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A117A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47097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A. Supplementary data</w:t>
      </w:r>
    </w:p>
    <w:p w14:paraId="521D2FB0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4709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.1</w:t>
      </w:r>
      <w:r w:rsidRPr="00147097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Pr="00147097">
        <w:rPr>
          <w:rFonts w:ascii="Times New Roman" w:hAnsi="Times New Roman" w:cs="Times New Roman"/>
          <w:sz w:val="20"/>
          <w:szCs w:val="20"/>
          <w:lang w:val="en-US"/>
        </w:rPr>
        <w:t>Model fit indices and standardized factor loadings from the confirmatory factor analys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860"/>
        <w:gridCol w:w="1340"/>
        <w:gridCol w:w="1122"/>
        <w:gridCol w:w="1272"/>
        <w:gridCol w:w="1429"/>
        <w:gridCol w:w="1810"/>
      </w:tblGrid>
      <w:tr w:rsidR="003C0707" w:rsidRPr="00147097" w14:paraId="511C221F" w14:textId="77777777" w:rsidTr="00664B0D">
        <w:tc>
          <w:tcPr>
            <w:tcW w:w="1193" w:type="dxa"/>
            <w:tcBorders>
              <w:top w:val="single" w:sz="4" w:space="0" w:color="auto"/>
            </w:tcBorders>
          </w:tcPr>
          <w:p w14:paraId="44BB5FE2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635A3EFC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82F3A3E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χ² (</w:t>
            </w:r>
            <w:proofErr w:type="spellStart"/>
            <w:r w:rsidRPr="001470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1470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6DA1731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FI 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7B89541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MSEA 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F42D260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MR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218D9F11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tor Loadings</w:t>
            </w:r>
          </w:p>
        </w:tc>
      </w:tr>
      <w:tr w:rsidR="003C0707" w:rsidRPr="00147097" w14:paraId="305D718B" w14:textId="77777777" w:rsidTr="00664B0D">
        <w:tc>
          <w:tcPr>
            <w:tcW w:w="1193" w:type="dxa"/>
          </w:tcPr>
          <w:p w14:paraId="3F55DC0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SU</w:t>
            </w:r>
          </w:p>
        </w:tc>
        <w:tc>
          <w:tcPr>
            <w:tcW w:w="860" w:type="dxa"/>
          </w:tcPr>
          <w:p w14:paraId="5BE6A71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</w:tcPr>
          <w:p w14:paraId="3AA4560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7 (14)</w:t>
            </w:r>
          </w:p>
        </w:tc>
        <w:tc>
          <w:tcPr>
            <w:tcW w:w="1122" w:type="dxa"/>
          </w:tcPr>
          <w:p w14:paraId="4D85010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9</w:t>
            </w:r>
          </w:p>
        </w:tc>
        <w:tc>
          <w:tcPr>
            <w:tcW w:w="1272" w:type="dxa"/>
          </w:tcPr>
          <w:p w14:paraId="0284D25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429" w:type="dxa"/>
          </w:tcPr>
          <w:p w14:paraId="3C853B6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1810" w:type="dxa"/>
          </w:tcPr>
          <w:p w14:paraId="5E45A1C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2409B6B1" w14:textId="77777777" w:rsidTr="00664B0D">
        <w:tc>
          <w:tcPr>
            <w:tcW w:w="1193" w:type="dxa"/>
          </w:tcPr>
          <w:p w14:paraId="0BD9B83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3A7BE95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1</w:t>
            </w:r>
          </w:p>
        </w:tc>
        <w:tc>
          <w:tcPr>
            <w:tcW w:w="1340" w:type="dxa"/>
          </w:tcPr>
          <w:p w14:paraId="3EB3C1F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125EBC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6D2846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052E918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6692AD2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</w:tr>
      <w:tr w:rsidR="003C0707" w:rsidRPr="00147097" w14:paraId="329634D1" w14:textId="77777777" w:rsidTr="00664B0D">
        <w:tc>
          <w:tcPr>
            <w:tcW w:w="1193" w:type="dxa"/>
          </w:tcPr>
          <w:p w14:paraId="23B2720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0FCC51B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2</w:t>
            </w:r>
          </w:p>
        </w:tc>
        <w:tc>
          <w:tcPr>
            <w:tcW w:w="1340" w:type="dxa"/>
          </w:tcPr>
          <w:p w14:paraId="2C6728D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C97117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A857C5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0DFED57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045100B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</w:tr>
      <w:tr w:rsidR="003C0707" w:rsidRPr="00147097" w14:paraId="03713BDB" w14:textId="77777777" w:rsidTr="00664B0D">
        <w:tc>
          <w:tcPr>
            <w:tcW w:w="1193" w:type="dxa"/>
          </w:tcPr>
          <w:p w14:paraId="47750DD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709FE73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3</w:t>
            </w:r>
          </w:p>
        </w:tc>
        <w:tc>
          <w:tcPr>
            <w:tcW w:w="1340" w:type="dxa"/>
          </w:tcPr>
          <w:p w14:paraId="4176E09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893853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E6B09F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0B6B1BC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7159E9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</w:tr>
      <w:tr w:rsidR="003C0707" w:rsidRPr="00147097" w14:paraId="7BCD5104" w14:textId="77777777" w:rsidTr="00664B0D">
        <w:tc>
          <w:tcPr>
            <w:tcW w:w="1193" w:type="dxa"/>
          </w:tcPr>
          <w:p w14:paraId="2A11FAD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0ED1632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4</w:t>
            </w:r>
          </w:p>
        </w:tc>
        <w:tc>
          <w:tcPr>
            <w:tcW w:w="1340" w:type="dxa"/>
          </w:tcPr>
          <w:p w14:paraId="11D670F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AB98A3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AF8B79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2A945D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12E87B4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</w:tr>
      <w:tr w:rsidR="003C0707" w:rsidRPr="00147097" w14:paraId="7175953A" w14:textId="77777777" w:rsidTr="00664B0D">
        <w:tc>
          <w:tcPr>
            <w:tcW w:w="1193" w:type="dxa"/>
          </w:tcPr>
          <w:p w14:paraId="0EA9EF9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2858D49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5</w:t>
            </w:r>
          </w:p>
        </w:tc>
        <w:tc>
          <w:tcPr>
            <w:tcW w:w="1340" w:type="dxa"/>
          </w:tcPr>
          <w:p w14:paraId="72E1485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7A0885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49A887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772B69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6D3ABE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</w:t>
            </w:r>
          </w:p>
        </w:tc>
      </w:tr>
      <w:tr w:rsidR="003C0707" w:rsidRPr="00147097" w14:paraId="2420CD74" w14:textId="77777777" w:rsidTr="00664B0D">
        <w:tc>
          <w:tcPr>
            <w:tcW w:w="1193" w:type="dxa"/>
          </w:tcPr>
          <w:p w14:paraId="46EABEA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36A07B1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6</w:t>
            </w:r>
          </w:p>
        </w:tc>
        <w:tc>
          <w:tcPr>
            <w:tcW w:w="1340" w:type="dxa"/>
          </w:tcPr>
          <w:p w14:paraId="459DD45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2E85BB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714095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6B865B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B220B8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</w:tr>
      <w:tr w:rsidR="003C0707" w:rsidRPr="00147097" w14:paraId="62152B99" w14:textId="77777777" w:rsidTr="00664B0D">
        <w:tc>
          <w:tcPr>
            <w:tcW w:w="1193" w:type="dxa"/>
          </w:tcPr>
          <w:p w14:paraId="1976905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748C321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7</w:t>
            </w:r>
          </w:p>
        </w:tc>
        <w:tc>
          <w:tcPr>
            <w:tcW w:w="1340" w:type="dxa"/>
          </w:tcPr>
          <w:p w14:paraId="416AB06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4FEA95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8B3A92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0F6E082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0B3A993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</w:tr>
      <w:tr w:rsidR="003C0707" w:rsidRPr="00147097" w14:paraId="1B29C6A0" w14:textId="77777777" w:rsidTr="00664B0D">
        <w:tc>
          <w:tcPr>
            <w:tcW w:w="1193" w:type="dxa"/>
          </w:tcPr>
          <w:p w14:paraId="61366B2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CT</w:t>
            </w:r>
          </w:p>
        </w:tc>
        <w:tc>
          <w:tcPr>
            <w:tcW w:w="860" w:type="dxa"/>
          </w:tcPr>
          <w:p w14:paraId="7FB926C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</w:tcPr>
          <w:p w14:paraId="7D10C2C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12 (27)</w:t>
            </w:r>
          </w:p>
        </w:tc>
        <w:tc>
          <w:tcPr>
            <w:tcW w:w="1122" w:type="dxa"/>
          </w:tcPr>
          <w:p w14:paraId="070D587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4</w:t>
            </w:r>
          </w:p>
        </w:tc>
        <w:tc>
          <w:tcPr>
            <w:tcW w:w="1272" w:type="dxa"/>
          </w:tcPr>
          <w:p w14:paraId="2608613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429" w:type="dxa"/>
          </w:tcPr>
          <w:p w14:paraId="2A856DF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</w:p>
        </w:tc>
        <w:tc>
          <w:tcPr>
            <w:tcW w:w="1810" w:type="dxa"/>
          </w:tcPr>
          <w:p w14:paraId="5BD87C6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01FAF6CB" w14:textId="77777777" w:rsidTr="00664B0D">
        <w:tc>
          <w:tcPr>
            <w:tcW w:w="1193" w:type="dxa"/>
          </w:tcPr>
          <w:p w14:paraId="2CB5B2F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51A00C4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1</w:t>
            </w:r>
          </w:p>
        </w:tc>
        <w:tc>
          <w:tcPr>
            <w:tcW w:w="1340" w:type="dxa"/>
          </w:tcPr>
          <w:p w14:paraId="040378A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43954E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679C88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90FA56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8488AA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</w:tr>
      <w:tr w:rsidR="003C0707" w:rsidRPr="00147097" w14:paraId="36E6F8D2" w14:textId="77777777" w:rsidTr="00664B0D">
        <w:tc>
          <w:tcPr>
            <w:tcW w:w="1193" w:type="dxa"/>
          </w:tcPr>
          <w:p w14:paraId="13DA74F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3EC6939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2</w:t>
            </w:r>
          </w:p>
        </w:tc>
        <w:tc>
          <w:tcPr>
            <w:tcW w:w="1340" w:type="dxa"/>
          </w:tcPr>
          <w:p w14:paraId="63198AA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5E937B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F0AEB1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0E92D5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C7C481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</w:t>
            </w:r>
          </w:p>
        </w:tc>
      </w:tr>
      <w:tr w:rsidR="003C0707" w:rsidRPr="00147097" w14:paraId="4CB2DE2D" w14:textId="77777777" w:rsidTr="00664B0D">
        <w:tc>
          <w:tcPr>
            <w:tcW w:w="1193" w:type="dxa"/>
          </w:tcPr>
          <w:p w14:paraId="55E44EE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32B4D49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3</w:t>
            </w:r>
          </w:p>
        </w:tc>
        <w:tc>
          <w:tcPr>
            <w:tcW w:w="1340" w:type="dxa"/>
          </w:tcPr>
          <w:p w14:paraId="5E4D177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E8A5CA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D10D7B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7A2F928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0E14BD6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</w:tr>
      <w:tr w:rsidR="003C0707" w:rsidRPr="00147097" w14:paraId="5FFA8E51" w14:textId="77777777" w:rsidTr="00664B0D">
        <w:tc>
          <w:tcPr>
            <w:tcW w:w="1193" w:type="dxa"/>
          </w:tcPr>
          <w:p w14:paraId="0502425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42B6A1F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4</w:t>
            </w:r>
          </w:p>
        </w:tc>
        <w:tc>
          <w:tcPr>
            <w:tcW w:w="1340" w:type="dxa"/>
          </w:tcPr>
          <w:p w14:paraId="7371908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6C32DB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8BCA94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8B6072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6A3DCD5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</w:tr>
      <w:tr w:rsidR="003C0707" w:rsidRPr="00147097" w14:paraId="0B1981D1" w14:textId="77777777" w:rsidTr="00664B0D">
        <w:tc>
          <w:tcPr>
            <w:tcW w:w="1193" w:type="dxa"/>
          </w:tcPr>
          <w:p w14:paraId="2A3296D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71D2632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5</w:t>
            </w:r>
          </w:p>
        </w:tc>
        <w:tc>
          <w:tcPr>
            <w:tcW w:w="1340" w:type="dxa"/>
          </w:tcPr>
          <w:p w14:paraId="2F333C0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B9245B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58A26C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FFF305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BEF018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</w:tr>
      <w:tr w:rsidR="003C0707" w:rsidRPr="00147097" w14:paraId="0D0F4639" w14:textId="77777777" w:rsidTr="00664B0D">
        <w:tc>
          <w:tcPr>
            <w:tcW w:w="1193" w:type="dxa"/>
          </w:tcPr>
          <w:p w14:paraId="6C95DB2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4C0487A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6</w:t>
            </w:r>
          </w:p>
        </w:tc>
        <w:tc>
          <w:tcPr>
            <w:tcW w:w="1340" w:type="dxa"/>
          </w:tcPr>
          <w:p w14:paraId="64D43B6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CF89BD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87E64E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3F128A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5B0DCB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</w:tr>
      <w:tr w:rsidR="003C0707" w:rsidRPr="00147097" w14:paraId="5CC11D09" w14:textId="77777777" w:rsidTr="00664B0D">
        <w:tc>
          <w:tcPr>
            <w:tcW w:w="1193" w:type="dxa"/>
          </w:tcPr>
          <w:p w14:paraId="1E05BCF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5D2F3BC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7</w:t>
            </w:r>
          </w:p>
        </w:tc>
        <w:tc>
          <w:tcPr>
            <w:tcW w:w="1340" w:type="dxa"/>
          </w:tcPr>
          <w:p w14:paraId="7815184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C517DF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D593CB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37B6B9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50DA2B6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</w:tr>
      <w:tr w:rsidR="003C0707" w:rsidRPr="00147097" w14:paraId="2BE14099" w14:textId="77777777" w:rsidTr="00664B0D">
        <w:tc>
          <w:tcPr>
            <w:tcW w:w="1193" w:type="dxa"/>
          </w:tcPr>
          <w:p w14:paraId="7783C8B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15B73A1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8</w:t>
            </w:r>
          </w:p>
        </w:tc>
        <w:tc>
          <w:tcPr>
            <w:tcW w:w="1340" w:type="dxa"/>
          </w:tcPr>
          <w:p w14:paraId="313D68A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BE429F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B2A4F5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4132339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DF2EFA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</w:tr>
      <w:tr w:rsidR="003C0707" w:rsidRPr="00147097" w14:paraId="65980862" w14:textId="77777777" w:rsidTr="00664B0D">
        <w:tc>
          <w:tcPr>
            <w:tcW w:w="1193" w:type="dxa"/>
          </w:tcPr>
          <w:p w14:paraId="7B78006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45B3581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9</w:t>
            </w:r>
          </w:p>
        </w:tc>
        <w:tc>
          <w:tcPr>
            <w:tcW w:w="1340" w:type="dxa"/>
          </w:tcPr>
          <w:p w14:paraId="0C463AF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7D504DA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CBFBD3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2C992D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7A13D32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</w:tr>
      <w:tr w:rsidR="003C0707" w:rsidRPr="00147097" w14:paraId="72403D24" w14:textId="77777777" w:rsidTr="00664B0D">
        <w:tc>
          <w:tcPr>
            <w:tcW w:w="1193" w:type="dxa"/>
          </w:tcPr>
          <w:p w14:paraId="14867EA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</w:t>
            </w:r>
          </w:p>
        </w:tc>
        <w:tc>
          <w:tcPr>
            <w:tcW w:w="860" w:type="dxa"/>
          </w:tcPr>
          <w:p w14:paraId="06B4B6F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</w:tcPr>
          <w:p w14:paraId="5DDBD85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.94 (329)</w:t>
            </w:r>
          </w:p>
        </w:tc>
        <w:tc>
          <w:tcPr>
            <w:tcW w:w="1122" w:type="dxa"/>
          </w:tcPr>
          <w:p w14:paraId="5607DE7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3</w:t>
            </w:r>
          </w:p>
        </w:tc>
        <w:tc>
          <w:tcPr>
            <w:tcW w:w="1272" w:type="dxa"/>
          </w:tcPr>
          <w:p w14:paraId="06EF73E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9</w:t>
            </w:r>
          </w:p>
        </w:tc>
        <w:tc>
          <w:tcPr>
            <w:tcW w:w="1429" w:type="dxa"/>
          </w:tcPr>
          <w:p w14:paraId="2B3DF62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2</w:t>
            </w:r>
          </w:p>
        </w:tc>
        <w:tc>
          <w:tcPr>
            <w:tcW w:w="1810" w:type="dxa"/>
          </w:tcPr>
          <w:p w14:paraId="0319077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5BC00713" w14:textId="77777777" w:rsidTr="00664B0D">
        <w:tc>
          <w:tcPr>
            <w:tcW w:w="1193" w:type="dxa"/>
          </w:tcPr>
          <w:p w14:paraId="257670E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1</w:t>
            </w:r>
          </w:p>
        </w:tc>
        <w:tc>
          <w:tcPr>
            <w:tcW w:w="860" w:type="dxa"/>
          </w:tcPr>
          <w:p w14:paraId="4BD67B8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11</w:t>
            </w:r>
          </w:p>
        </w:tc>
        <w:tc>
          <w:tcPr>
            <w:tcW w:w="1340" w:type="dxa"/>
          </w:tcPr>
          <w:p w14:paraId="7E4DBE8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7946FF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497D52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FD9407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C8BD6E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</w:tr>
      <w:tr w:rsidR="003C0707" w:rsidRPr="00147097" w14:paraId="44738D33" w14:textId="77777777" w:rsidTr="00664B0D">
        <w:tc>
          <w:tcPr>
            <w:tcW w:w="1193" w:type="dxa"/>
          </w:tcPr>
          <w:p w14:paraId="70DC55B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4FD14A4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12</w:t>
            </w:r>
          </w:p>
        </w:tc>
        <w:tc>
          <w:tcPr>
            <w:tcW w:w="1340" w:type="dxa"/>
          </w:tcPr>
          <w:p w14:paraId="2B1CAA3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5BAE0F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D5432A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5228E85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06674FF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</w:tr>
      <w:tr w:rsidR="003C0707" w:rsidRPr="00147097" w14:paraId="25217B58" w14:textId="77777777" w:rsidTr="00664B0D">
        <w:tc>
          <w:tcPr>
            <w:tcW w:w="1193" w:type="dxa"/>
          </w:tcPr>
          <w:p w14:paraId="1FFCA88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3ADA3C6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13</w:t>
            </w:r>
          </w:p>
        </w:tc>
        <w:tc>
          <w:tcPr>
            <w:tcW w:w="1340" w:type="dxa"/>
          </w:tcPr>
          <w:p w14:paraId="614D055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2D2384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5C6416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1C6FF8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1A46B1D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</w:tr>
      <w:tr w:rsidR="003C0707" w:rsidRPr="00147097" w14:paraId="586EB75D" w14:textId="77777777" w:rsidTr="00664B0D">
        <w:tc>
          <w:tcPr>
            <w:tcW w:w="1193" w:type="dxa"/>
          </w:tcPr>
          <w:p w14:paraId="1085AA9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72ED877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14</w:t>
            </w:r>
          </w:p>
        </w:tc>
        <w:tc>
          <w:tcPr>
            <w:tcW w:w="1340" w:type="dxa"/>
          </w:tcPr>
          <w:p w14:paraId="1D71E32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525093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8DE807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AF2D24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107AF75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</w:tr>
      <w:tr w:rsidR="003C0707" w:rsidRPr="00147097" w14:paraId="21BB91D2" w14:textId="77777777" w:rsidTr="00664B0D">
        <w:tc>
          <w:tcPr>
            <w:tcW w:w="1193" w:type="dxa"/>
          </w:tcPr>
          <w:p w14:paraId="2A7D5BE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2</w:t>
            </w:r>
          </w:p>
        </w:tc>
        <w:tc>
          <w:tcPr>
            <w:tcW w:w="860" w:type="dxa"/>
          </w:tcPr>
          <w:p w14:paraId="263C779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21</w:t>
            </w:r>
          </w:p>
        </w:tc>
        <w:tc>
          <w:tcPr>
            <w:tcW w:w="1340" w:type="dxa"/>
          </w:tcPr>
          <w:p w14:paraId="78C4327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9D201C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89B592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AB824E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56C95C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</w:tr>
      <w:tr w:rsidR="003C0707" w:rsidRPr="00147097" w14:paraId="00FCCA30" w14:textId="77777777" w:rsidTr="00664B0D">
        <w:tc>
          <w:tcPr>
            <w:tcW w:w="1193" w:type="dxa"/>
          </w:tcPr>
          <w:p w14:paraId="33D5EF8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3153819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22</w:t>
            </w:r>
          </w:p>
        </w:tc>
        <w:tc>
          <w:tcPr>
            <w:tcW w:w="1340" w:type="dxa"/>
          </w:tcPr>
          <w:p w14:paraId="6B9E318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2EDED51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5A0E2E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782D060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724CA25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</w:tr>
      <w:tr w:rsidR="003C0707" w:rsidRPr="00147097" w14:paraId="79A4DE7D" w14:textId="77777777" w:rsidTr="00664B0D">
        <w:tc>
          <w:tcPr>
            <w:tcW w:w="1193" w:type="dxa"/>
          </w:tcPr>
          <w:p w14:paraId="7CE53A2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00F5A6A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23</w:t>
            </w:r>
          </w:p>
        </w:tc>
        <w:tc>
          <w:tcPr>
            <w:tcW w:w="1340" w:type="dxa"/>
          </w:tcPr>
          <w:p w14:paraId="6B07B6B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21F9D7C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8D813B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478F0D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0EBCBCD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</w:tr>
      <w:tr w:rsidR="003C0707" w:rsidRPr="00147097" w14:paraId="0742E3AC" w14:textId="77777777" w:rsidTr="00664B0D">
        <w:tc>
          <w:tcPr>
            <w:tcW w:w="1193" w:type="dxa"/>
          </w:tcPr>
          <w:p w14:paraId="44F85A9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06B761F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24</w:t>
            </w:r>
          </w:p>
        </w:tc>
        <w:tc>
          <w:tcPr>
            <w:tcW w:w="1340" w:type="dxa"/>
          </w:tcPr>
          <w:p w14:paraId="4435184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3F1C27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CBF666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45C7E58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0BCD4F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</w:tr>
      <w:tr w:rsidR="003C0707" w:rsidRPr="00147097" w14:paraId="31590A97" w14:textId="77777777" w:rsidTr="00664B0D">
        <w:tc>
          <w:tcPr>
            <w:tcW w:w="1193" w:type="dxa"/>
          </w:tcPr>
          <w:p w14:paraId="2C24EC1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3</w:t>
            </w:r>
          </w:p>
        </w:tc>
        <w:tc>
          <w:tcPr>
            <w:tcW w:w="860" w:type="dxa"/>
          </w:tcPr>
          <w:p w14:paraId="1F82077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31</w:t>
            </w:r>
          </w:p>
        </w:tc>
        <w:tc>
          <w:tcPr>
            <w:tcW w:w="1340" w:type="dxa"/>
          </w:tcPr>
          <w:p w14:paraId="5A64792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B87C33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259528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7C0B3D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76BFA63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</w:t>
            </w:r>
          </w:p>
        </w:tc>
      </w:tr>
      <w:tr w:rsidR="003C0707" w:rsidRPr="00147097" w14:paraId="3CAD0482" w14:textId="77777777" w:rsidTr="00664B0D">
        <w:tc>
          <w:tcPr>
            <w:tcW w:w="1193" w:type="dxa"/>
          </w:tcPr>
          <w:p w14:paraId="3FF7FEB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27F3DE1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32</w:t>
            </w:r>
          </w:p>
        </w:tc>
        <w:tc>
          <w:tcPr>
            <w:tcW w:w="1340" w:type="dxa"/>
          </w:tcPr>
          <w:p w14:paraId="519B0A5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3E989F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15ED66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5E54B33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726C37F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</w:tr>
      <w:tr w:rsidR="003C0707" w:rsidRPr="00147097" w14:paraId="1857CACD" w14:textId="77777777" w:rsidTr="00664B0D">
        <w:tc>
          <w:tcPr>
            <w:tcW w:w="1193" w:type="dxa"/>
          </w:tcPr>
          <w:p w14:paraId="5492C52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1DA2E99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33</w:t>
            </w:r>
          </w:p>
        </w:tc>
        <w:tc>
          <w:tcPr>
            <w:tcW w:w="1340" w:type="dxa"/>
          </w:tcPr>
          <w:p w14:paraId="0DE775E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3A3266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5048D6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AB0FE9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32472E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</w:tr>
      <w:tr w:rsidR="003C0707" w:rsidRPr="00147097" w14:paraId="7F41A455" w14:textId="77777777" w:rsidTr="00664B0D">
        <w:tc>
          <w:tcPr>
            <w:tcW w:w="1193" w:type="dxa"/>
          </w:tcPr>
          <w:p w14:paraId="7B0BE2A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1202114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34</w:t>
            </w:r>
          </w:p>
        </w:tc>
        <w:tc>
          <w:tcPr>
            <w:tcW w:w="1340" w:type="dxa"/>
          </w:tcPr>
          <w:p w14:paraId="745CD1A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27E3510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56A93CD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590954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06BC422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</w:tr>
      <w:tr w:rsidR="003C0707" w:rsidRPr="00147097" w14:paraId="69748E37" w14:textId="77777777" w:rsidTr="00664B0D">
        <w:tc>
          <w:tcPr>
            <w:tcW w:w="1193" w:type="dxa"/>
          </w:tcPr>
          <w:p w14:paraId="144A418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4</w:t>
            </w:r>
          </w:p>
        </w:tc>
        <w:tc>
          <w:tcPr>
            <w:tcW w:w="860" w:type="dxa"/>
          </w:tcPr>
          <w:p w14:paraId="7FBF7F4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41</w:t>
            </w:r>
          </w:p>
        </w:tc>
        <w:tc>
          <w:tcPr>
            <w:tcW w:w="1340" w:type="dxa"/>
          </w:tcPr>
          <w:p w14:paraId="70828DF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B8D78E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5D63071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B149FE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148306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</w:tr>
      <w:tr w:rsidR="003C0707" w:rsidRPr="00147097" w14:paraId="2B19338A" w14:textId="77777777" w:rsidTr="00664B0D">
        <w:tc>
          <w:tcPr>
            <w:tcW w:w="1193" w:type="dxa"/>
          </w:tcPr>
          <w:p w14:paraId="3780CEC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6389EA0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42</w:t>
            </w:r>
          </w:p>
        </w:tc>
        <w:tc>
          <w:tcPr>
            <w:tcW w:w="1340" w:type="dxa"/>
          </w:tcPr>
          <w:p w14:paraId="3CE510A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ABC89E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E03DF8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5A2174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5662E5D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</w:tr>
      <w:tr w:rsidR="003C0707" w:rsidRPr="00147097" w14:paraId="2D83CDA5" w14:textId="77777777" w:rsidTr="00664B0D">
        <w:tc>
          <w:tcPr>
            <w:tcW w:w="1193" w:type="dxa"/>
          </w:tcPr>
          <w:p w14:paraId="00DB105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6F0DF5C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43</w:t>
            </w:r>
          </w:p>
        </w:tc>
        <w:tc>
          <w:tcPr>
            <w:tcW w:w="1340" w:type="dxa"/>
          </w:tcPr>
          <w:p w14:paraId="059B956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CBFBDB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22DE679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49387EE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1768E0C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</w:tr>
      <w:tr w:rsidR="003C0707" w:rsidRPr="00147097" w14:paraId="6F835249" w14:textId="77777777" w:rsidTr="00664B0D">
        <w:tc>
          <w:tcPr>
            <w:tcW w:w="1193" w:type="dxa"/>
          </w:tcPr>
          <w:p w14:paraId="3474F1E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057034C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44</w:t>
            </w:r>
          </w:p>
        </w:tc>
        <w:tc>
          <w:tcPr>
            <w:tcW w:w="1340" w:type="dxa"/>
          </w:tcPr>
          <w:p w14:paraId="3CA4BF2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74642B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7D7A308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53A3D6B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4F72506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</w:tr>
      <w:tr w:rsidR="003C0707" w:rsidRPr="00147097" w14:paraId="0DAF5430" w14:textId="77777777" w:rsidTr="00664B0D">
        <w:tc>
          <w:tcPr>
            <w:tcW w:w="1193" w:type="dxa"/>
          </w:tcPr>
          <w:p w14:paraId="1BF8B6A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5</w:t>
            </w:r>
          </w:p>
        </w:tc>
        <w:tc>
          <w:tcPr>
            <w:tcW w:w="860" w:type="dxa"/>
          </w:tcPr>
          <w:p w14:paraId="2F84E3F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51</w:t>
            </w:r>
          </w:p>
        </w:tc>
        <w:tc>
          <w:tcPr>
            <w:tcW w:w="1340" w:type="dxa"/>
          </w:tcPr>
          <w:p w14:paraId="182946E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291E82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284110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0F8D68B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EF665E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</w:tr>
      <w:tr w:rsidR="003C0707" w:rsidRPr="00147097" w14:paraId="582B7611" w14:textId="77777777" w:rsidTr="00664B0D">
        <w:tc>
          <w:tcPr>
            <w:tcW w:w="1193" w:type="dxa"/>
          </w:tcPr>
          <w:p w14:paraId="1A3D7B0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43A64B6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52</w:t>
            </w:r>
          </w:p>
        </w:tc>
        <w:tc>
          <w:tcPr>
            <w:tcW w:w="1340" w:type="dxa"/>
          </w:tcPr>
          <w:p w14:paraId="5DA6C82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258E93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7F8B30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AF92CF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74400C7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</w:tr>
      <w:tr w:rsidR="003C0707" w:rsidRPr="00147097" w14:paraId="6AF76EF7" w14:textId="77777777" w:rsidTr="00664B0D">
        <w:tc>
          <w:tcPr>
            <w:tcW w:w="1193" w:type="dxa"/>
          </w:tcPr>
          <w:p w14:paraId="165D4A9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140413B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53</w:t>
            </w:r>
          </w:p>
        </w:tc>
        <w:tc>
          <w:tcPr>
            <w:tcW w:w="1340" w:type="dxa"/>
          </w:tcPr>
          <w:p w14:paraId="7B764E6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4AA418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2A07A7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185DC7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7767FA3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</w:tr>
      <w:tr w:rsidR="003C0707" w:rsidRPr="00147097" w14:paraId="588AE08A" w14:textId="77777777" w:rsidTr="00664B0D">
        <w:tc>
          <w:tcPr>
            <w:tcW w:w="1193" w:type="dxa"/>
          </w:tcPr>
          <w:p w14:paraId="3168E92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20C5348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54</w:t>
            </w:r>
          </w:p>
        </w:tc>
        <w:tc>
          <w:tcPr>
            <w:tcW w:w="1340" w:type="dxa"/>
          </w:tcPr>
          <w:p w14:paraId="487D74E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0FFA11B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787615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FAF279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2D8EC0E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</w:tr>
      <w:tr w:rsidR="003C0707" w:rsidRPr="00147097" w14:paraId="2EB1A8C3" w14:textId="77777777" w:rsidTr="00664B0D">
        <w:tc>
          <w:tcPr>
            <w:tcW w:w="1193" w:type="dxa"/>
          </w:tcPr>
          <w:p w14:paraId="62D4F5A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6</w:t>
            </w:r>
          </w:p>
        </w:tc>
        <w:tc>
          <w:tcPr>
            <w:tcW w:w="860" w:type="dxa"/>
          </w:tcPr>
          <w:p w14:paraId="1EE2157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61</w:t>
            </w:r>
          </w:p>
        </w:tc>
        <w:tc>
          <w:tcPr>
            <w:tcW w:w="1340" w:type="dxa"/>
          </w:tcPr>
          <w:p w14:paraId="625E365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358A09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A14D48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5C29666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3B4A5BD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</w:t>
            </w:r>
          </w:p>
        </w:tc>
      </w:tr>
      <w:tr w:rsidR="003C0707" w:rsidRPr="00147097" w14:paraId="7C561BCE" w14:textId="77777777" w:rsidTr="00664B0D">
        <w:tc>
          <w:tcPr>
            <w:tcW w:w="1193" w:type="dxa"/>
          </w:tcPr>
          <w:p w14:paraId="70A4050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5F619C4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62</w:t>
            </w:r>
          </w:p>
        </w:tc>
        <w:tc>
          <w:tcPr>
            <w:tcW w:w="1340" w:type="dxa"/>
          </w:tcPr>
          <w:p w14:paraId="3EB46B2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2A80064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0C7D610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40FF385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1A20EDF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</w:tr>
      <w:tr w:rsidR="003C0707" w:rsidRPr="00147097" w14:paraId="5656E7EB" w14:textId="77777777" w:rsidTr="00664B0D">
        <w:tc>
          <w:tcPr>
            <w:tcW w:w="1193" w:type="dxa"/>
          </w:tcPr>
          <w:p w14:paraId="0E75B07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53FE833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63</w:t>
            </w:r>
          </w:p>
        </w:tc>
        <w:tc>
          <w:tcPr>
            <w:tcW w:w="1340" w:type="dxa"/>
          </w:tcPr>
          <w:p w14:paraId="65FDB11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07FE22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5514A6D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452A0A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40E96F1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</w:tr>
      <w:tr w:rsidR="003C0707" w:rsidRPr="00147097" w14:paraId="55801C1E" w14:textId="77777777" w:rsidTr="00664B0D">
        <w:tc>
          <w:tcPr>
            <w:tcW w:w="1193" w:type="dxa"/>
          </w:tcPr>
          <w:p w14:paraId="5F0C0F2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6CAEB49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64</w:t>
            </w:r>
          </w:p>
        </w:tc>
        <w:tc>
          <w:tcPr>
            <w:tcW w:w="1340" w:type="dxa"/>
          </w:tcPr>
          <w:p w14:paraId="0552179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9609C1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4A5188E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4FD0E1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6B13110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</w:t>
            </w:r>
          </w:p>
        </w:tc>
      </w:tr>
      <w:tr w:rsidR="003C0707" w:rsidRPr="00147097" w14:paraId="75321525" w14:textId="77777777" w:rsidTr="00664B0D">
        <w:tc>
          <w:tcPr>
            <w:tcW w:w="1193" w:type="dxa"/>
          </w:tcPr>
          <w:p w14:paraId="2EC3932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7</w:t>
            </w:r>
          </w:p>
        </w:tc>
        <w:tc>
          <w:tcPr>
            <w:tcW w:w="860" w:type="dxa"/>
          </w:tcPr>
          <w:p w14:paraId="1FEFFF8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71</w:t>
            </w:r>
          </w:p>
        </w:tc>
        <w:tc>
          <w:tcPr>
            <w:tcW w:w="1340" w:type="dxa"/>
          </w:tcPr>
          <w:p w14:paraId="5529B94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CB5A23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F1D3ED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4000D20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7A85AC5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</w:tr>
      <w:tr w:rsidR="003C0707" w:rsidRPr="00147097" w14:paraId="0D9FD737" w14:textId="77777777" w:rsidTr="00664B0D">
        <w:tc>
          <w:tcPr>
            <w:tcW w:w="1193" w:type="dxa"/>
          </w:tcPr>
          <w:p w14:paraId="1D62107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561EB85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72</w:t>
            </w:r>
          </w:p>
        </w:tc>
        <w:tc>
          <w:tcPr>
            <w:tcW w:w="1340" w:type="dxa"/>
          </w:tcPr>
          <w:p w14:paraId="7391C46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A28A07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43A121F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79FE82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6C9AE71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</w:tr>
      <w:tr w:rsidR="003C0707" w:rsidRPr="00147097" w14:paraId="1A0721B3" w14:textId="77777777" w:rsidTr="00664B0D">
        <w:tc>
          <w:tcPr>
            <w:tcW w:w="1193" w:type="dxa"/>
          </w:tcPr>
          <w:p w14:paraId="481010A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2B5BAEE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73</w:t>
            </w:r>
          </w:p>
        </w:tc>
        <w:tc>
          <w:tcPr>
            <w:tcW w:w="1340" w:type="dxa"/>
          </w:tcPr>
          <w:p w14:paraId="7752DF9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41596D3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1EC0A9E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0420C1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60D65852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</w:tr>
      <w:tr w:rsidR="003C0707" w:rsidRPr="00147097" w14:paraId="1B30B24E" w14:textId="77777777" w:rsidTr="00664B0D">
        <w:tc>
          <w:tcPr>
            <w:tcW w:w="1193" w:type="dxa"/>
          </w:tcPr>
          <w:p w14:paraId="1EA496B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2B359C6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74</w:t>
            </w:r>
          </w:p>
        </w:tc>
        <w:tc>
          <w:tcPr>
            <w:tcW w:w="1340" w:type="dxa"/>
          </w:tcPr>
          <w:p w14:paraId="42BEEE2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1C3C90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3F03F07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52D577B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</w:tcPr>
          <w:p w14:paraId="0781D76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</w:tr>
      <w:tr w:rsidR="003C0707" w:rsidRPr="00B04DBA" w14:paraId="2E9E9C5F" w14:textId="77777777" w:rsidTr="00664B0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14:paraId="36351CCC" w14:textId="77777777" w:rsidR="003C0707" w:rsidRPr="00147097" w:rsidRDefault="003C0707" w:rsidP="00664B0D">
            <w:pPr>
              <w:spacing w:before="120" w:after="12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SU = parental problematic smartphone use, DCT = difficult child temperament, PS = parenting stress. PS1 to PS7 are the seven latent dimensions of the construct parenting stress.</w:t>
            </w:r>
          </w:p>
        </w:tc>
      </w:tr>
    </w:tbl>
    <w:p w14:paraId="15E1AF52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E0FA938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9DB8750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E2C3DB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808074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CC9818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F37BCD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E15251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1FEE60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08C9F0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380022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47097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76A139D" w14:textId="77777777" w:rsidR="003C0707" w:rsidRPr="00147097" w:rsidRDefault="003C0707" w:rsidP="003C070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4709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A.2</w:t>
      </w:r>
      <w:r w:rsidRPr="00147097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  <w:r w:rsidRPr="00147097">
        <w:rPr>
          <w:rFonts w:ascii="Times New Roman" w:hAnsi="Times New Roman" w:cs="Times New Roman"/>
          <w:sz w:val="20"/>
          <w:szCs w:val="20"/>
          <w:lang w:val="en-US"/>
        </w:rPr>
        <w:t>Moderated mediation model.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851"/>
        <w:gridCol w:w="708"/>
        <w:gridCol w:w="1418"/>
        <w:gridCol w:w="709"/>
        <w:gridCol w:w="708"/>
      </w:tblGrid>
      <w:tr w:rsidR="003C0707" w:rsidRPr="00147097" w14:paraId="29422E49" w14:textId="77777777" w:rsidTr="00664B0D">
        <w:tc>
          <w:tcPr>
            <w:tcW w:w="4786" w:type="dxa"/>
            <w:tcBorders>
              <w:top w:val="single" w:sz="4" w:space="0" w:color="auto"/>
            </w:tcBorders>
          </w:tcPr>
          <w:p w14:paraId="5B7F19DE" w14:textId="77777777" w:rsidR="003C0707" w:rsidRPr="00147097" w:rsidRDefault="003C0707" w:rsidP="00664B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103D74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1262E2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468467A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649003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F586D4" w14:textId="77777777" w:rsidR="003C0707" w:rsidRPr="00147097" w:rsidRDefault="003C0707" w:rsidP="00664B0D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14709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C0707" w:rsidRPr="00147097" w14:paraId="4B650139" w14:textId="77777777" w:rsidTr="00664B0D">
        <w:tc>
          <w:tcPr>
            <w:tcW w:w="8472" w:type="dxa"/>
            <w:gridSpan w:val="5"/>
          </w:tcPr>
          <w:p w14:paraId="6AF673F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examining factors associated with parenting stress </w:t>
            </w:r>
          </w:p>
        </w:tc>
        <w:tc>
          <w:tcPr>
            <w:tcW w:w="708" w:type="dxa"/>
          </w:tcPr>
          <w:p w14:paraId="0BCCD07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</w:tr>
      <w:tr w:rsidR="003C0707" w:rsidRPr="00147097" w14:paraId="3EAB5B73" w14:textId="77777777" w:rsidTr="00664B0D">
        <w:tc>
          <w:tcPr>
            <w:tcW w:w="4786" w:type="dxa"/>
          </w:tcPr>
          <w:p w14:paraId="7CECCBC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 (a-path association)</w:t>
            </w:r>
          </w:p>
        </w:tc>
        <w:tc>
          <w:tcPr>
            <w:tcW w:w="851" w:type="dxa"/>
          </w:tcPr>
          <w:p w14:paraId="2353B7D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708" w:type="dxa"/>
          </w:tcPr>
          <w:p w14:paraId="5DBF8AE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418" w:type="dxa"/>
            <w:shd w:val="clear" w:color="auto" w:fill="auto"/>
          </w:tcPr>
          <w:p w14:paraId="18402EF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25, .68]</w:t>
            </w:r>
          </w:p>
        </w:tc>
        <w:tc>
          <w:tcPr>
            <w:tcW w:w="709" w:type="dxa"/>
          </w:tcPr>
          <w:p w14:paraId="7157516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08" w:type="dxa"/>
          </w:tcPr>
          <w:p w14:paraId="3DDC1200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62581016" w14:textId="77777777" w:rsidTr="00664B0D">
        <w:tc>
          <w:tcPr>
            <w:tcW w:w="8472" w:type="dxa"/>
            <w:gridSpan w:val="5"/>
          </w:tcPr>
          <w:p w14:paraId="4EE00F4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examining factors associated with parental problematic smartphone use </w:t>
            </w:r>
          </w:p>
        </w:tc>
        <w:tc>
          <w:tcPr>
            <w:tcW w:w="708" w:type="dxa"/>
            <w:vAlign w:val="center"/>
          </w:tcPr>
          <w:p w14:paraId="04B657EF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</w:p>
        </w:tc>
      </w:tr>
      <w:tr w:rsidR="003C0707" w:rsidRPr="00147097" w14:paraId="12E56256" w14:textId="77777777" w:rsidTr="00664B0D">
        <w:tc>
          <w:tcPr>
            <w:tcW w:w="4786" w:type="dxa"/>
          </w:tcPr>
          <w:p w14:paraId="676E18E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T (c’-path; direct association)</w:t>
            </w:r>
          </w:p>
        </w:tc>
        <w:tc>
          <w:tcPr>
            <w:tcW w:w="851" w:type="dxa"/>
          </w:tcPr>
          <w:p w14:paraId="05BE018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708" w:type="dxa"/>
          </w:tcPr>
          <w:p w14:paraId="654D66F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418" w:type="dxa"/>
            <w:shd w:val="clear" w:color="auto" w:fill="auto"/>
          </w:tcPr>
          <w:p w14:paraId="65730FA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9, .20]</w:t>
            </w:r>
          </w:p>
        </w:tc>
        <w:tc>
          <w:tcPr>
            <w:tcW w:w="709" w:type="dxa"/>
          </w:tcPr>
          <w:p w14:paraId="0A2C6D4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6</w:t>
            </w:r>
          </w:p>
        </w:tc>
        <w:tc>
          <w:tcPr>
            <w:tcW w:w="708" w:type="dxa"/>
          </w:tcPr>
          <w:p w14:paraId="6569476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50C90EB1" w14:textId="77777777" w:rsidTr="00664B0D">
        <w:tc>
          <w:tcPr>
            <w:tcW w:w="4786" w:type="dxa"/>
          </w:tcPr>
          <w:p w14:paraId="04FA32E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 (b-path association)</w:t>
            </w:r>
          </w:p>
        </w:tc>
        <w:tc>
          <w:tcPr>
            <w:tcW w:w="851" w:type="dxa"/>
          </w:tcPr>
          <w:p w14:paraId="0D7F30C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708" w:type="dxa"/>
          </w:tcPr>
          <w:p w14:paraId="637EA42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418" w:type="dxa"/>
            <w:shd w:val="clear" w:color="auto" w:fill="auto"/>
          </w:tcPr>
          <w:p w14:paraId="0C6D0514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25, .60]</w:t>
            </w:r>
          </w:p>
        </w:tc>
        <w:tc>
          <w:tcPr>
            <w:tcW w:w="709" w:type="dxa"/>
          </w:tcPr>
          <w:p w14:paraId="4D68829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708" w:type="dxa"/>
          </w:tcPr>
          <w:p w14:paraId="3D67C3A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34287D52" w14:textId="77777777" w:rsidTr="00664B0D">
        <w:tc>
          <w:tcPr>
            <w:tcW w:w="4786" w:type="dxa"/>
          </w:tcPr>
          <w:p w14:paraId="4C458B4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</w:t>
            </w:r>
            <w:proofErr w:type="spellEnd"/>
          </w:p>
        </w:tc>
        <w:tc>
          <w:tcPr>
            <w:tcW w:w="851" w:type="dxa"/>
          </w:tcPr>
          <w:p w14:paraId="22FCB048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708" w:type="dxa"/>
          </w:tcPr>
          <w:p w14:paraId="5303884E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1418" w:type="dxa"/>
            <w:shd w:val="clear" w:color="auto" w:fill="auto"/>
          </w:tcPr>
          <w:p w14:paraId="4991037C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2, .45]</w:t>
            </w:r>
          </w:p>
        </w:tc>
        <w:tc>
          <w:tcPr>
            <w:tcW w:w="709" w:type="dxa"/>
          </w:tcPr>
          <w:p w14:paraId="5B3F7C25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2</w:t>
            </w:r>
          </w:p>
        </w:tc>
        <w:tc>
          <w:tcPr>
            <w:tcW w:w="708" w:type="dxa"/>
          </w:tcPr>
          <w:p w14:paraId="2D8A77F3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7404A6B6" w14:textId="77777777" w:rsidTr="00664B0D">
        <w:tc>
          <w:tcPr>
            <w:tcW w:w="4786" w:type="dxa"/>
          </w:tcPr>
          <w:p w14:paraId="105C76A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</w:t>
            </w:r>
            <w:r w:rsidRPr="00147097">
              <w:rPr>
                <w:rFonts w:ascii="Times New Roman" w:hAnsi="Times New Roman" w:cs="Times New Roman"/>
                <w:lang w:val="en-US"/>
              </w:rPr>
              <w:t>×</w:t>
            </w: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</w:t>
            </w:r>
            <w:proofErr w:type="spellEnd"/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deration effect)</w:t>
            </w:r>
          </w:p>
        </w:tc>
        <w:tc>
          <w:tcPr>
            <w:tcW w:w="851" w:type="dxa"/>
          </w:tcPr>
          <w:p w14:paraId="4641940D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708" w:type="dxa"/>
          </w:tcPr>
          <w:p w14:paraId="5CD9A251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418" w:type="dxa"/>
            <w:shd w:val="clear" w:color="auto" w:fill="auto"/>
          </w:tcPr>
          <w:p w14:paraId="2434F756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8, .10]</w:t>
            </w:r>
          </w:p>
        </w:tc>
        <w:tc>
          <w:tcPr>
            <w:tcW w:w="709" w:type="dxa"/>
          </w:tcPr>
          <w:p w14:paraId="1F016607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7</w:t>
            </w:r>
          </w:p>
        </w:tc>
        <w:tc>
          <w:tcPr>
            <w:tcW w:w="708" w:type="dxa"/>
          </w:tcPr>
          <w:p w14:paraId="13B3CE79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147097" w14:paraId="46D40C36" w14:textId="77777777" w:rsidTr="00664B0D">
        <w:tc>
          <w:tcPr>
            <w:tcW w:w="4786" w:type="dxa"/>
            <w:tcBorders>
              <w:bottom w:val="single" w:sz="4" w:space="0" w:color="auto"/>
            </w:tcBorders>
          </w:tcPr>
          <w:p w14:paraId="717C7B24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rect association</w:t>
            </w:r>
          </w:p>
          <w:p w14:paraId="4F8D0AFD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associ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EB6FF0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  <w:p w14:paraId="133236D6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86E71E8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  <w:p w14:paraId="101493AC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071DE6B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8, .32]</w:t>
            </w:r>
          </w:p>
          <w:p w14:paraId="2B6E5370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3, .38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83BBBE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  <w:p w14:paraId="52C63503" w14:textId="77777777" w:rsidR="003C0707" w:rsidRPr="00147097" w:rsidRDefault="003C0707" w:rsidP="00664B0D">
            <w:pPr>
              <w:spacing w:before="18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8EC931A" w14:textId="77777777" w:rsidR="003C0707" w:rsidRPr="00147097" w:rsidRDefault="003C0707" w:rsidP="00664B0D">
            <w:pPr>
              <w:spacing w:before="60" w:afterLines="60" w:after="1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707" w:rsidRPr="00B04DBA" w14:paraId="28698F3E" w14:textId="77777777" w:rsidTr="00664B0D">
        <w:tc>
          <w:tcPr>
            <w:tcW w:w="9180" w:type="dxa"/>
            <w:gridSpan w:val="6"/>
            <w:tcBorders>
              <w:top w:val="single" w:sz="4" w:space="0" w:color="auto"/>
            </w:tcBorders>
          </w:tcPr>
          <w:p w14:paraId="4FE53D32" w14:textId="77777777" w:rsidR="003C0707" w:rsidRPr="00147097" w:rsidRDefault="003C0707" w:rsidP="00664B0D">
            <w:pPr>
              <w:spacing w:before="120" w:after="12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09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Note. </w:t>
            </w:r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PSU = parental problematic smartphone use, DCT = difficult child temperament, PS = parenting stress, </w:t>
            </w:r>
            <w:proofErr w:type="spellStart"/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</w:t>
            </w:r>
            <w:proofErr w:type="spellEnd"/>
            <w:r w:rsidRPr="00147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gender.</w:t>
            </w:r>
          </w:p>
        </w:tc>
      </w:tr>
    </w:tbl>
    <w:p w14:paraId="74A8FC76" w14:textId="77777777" w:rsidR="003C0707" w:rsidRPr="00147097" w:rsidRDefault="003C0707" w:rsidP="003C07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EA2AE3" w14:textId="77777777" w:rsidR="003C0707" w:rsidRPr="00147097" w:rsidRDefault="003C0707" w:rsidP="003C07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7C0F38" w14:textId="77777777" w:rsidR="003C0707" w:rsidRPr="00147097" w:rsidRDefault="003C0707" w:rsidP="003C070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012C26" w14:textId="7CFD43AC" w:rsidR="003C0707" w:rsidRPr="003C0707" w:rsidRDefault="003C0707" w:rsidP="008841CB">
      <w:pPr>
        <w:rPr>
          <w:lang w:val="en-US"/>
        </w:rPr>
      </w:pPr>
    </w:p>
    <w:sectPr w:rsidR="003C0707" w:rsidRPr="003C07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87E"/>
    <w:rsid w:val="000A387E"/>
    <w:rsid w:val="003A5C72"/>
    <w:rsid w:val="003C0707"/>
    <w:rsid w:val="00417909"/>
    <w:rsid w:val="005747D7"/>
    <w:rsid w:val="007621E9"/>
    <w:rsid w:val="008841CB"/>
    <w:rsid w:val="00BC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2260B5"/>
  <w15:chartTrackingRefBased/>
  <w15:docId w15:val="{60B7F866-E142-40E4-8970-81D0573D9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3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3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3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3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38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38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38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38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3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3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3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38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38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38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38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38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38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38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A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38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3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A38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387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A38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3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38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38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0A387E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A387E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C0707"/>
    <w:pPr>
      <w:spacing w:after="0" w:line="240" w:lineRule="auto"/>
    </w:pPr>
    <w:rPr>
      <w:kern w:val="0"/>
      <w:sz w:val="24"/>
      <w:szCs w:val="24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7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8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46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4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6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5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ebeli Larissa (scbs)</dc:creator>
  <cp:keywords/>
  <dc:description/>
  <cp:lastModifiedBy>Schneebeli Larissa (scbs)</cp:lastModifiedBy>
  <cp:revision>1</cp:revision>
  <dcterms:created xsi:type="dcterms:W3CDTF">2025-05-12T05:50:00Z</dcterms:created>
  <dcterms:modified xsi:type="dcterms:W3CDTF">2025-05-1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5-05-12T08:17:4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e088dddc-133a-4bc3-923c-57e8159e811c</vt:lpwstr>
  </property>
  <property fmtid="{D5CDD505-2E9C-101B-9397-08002B2CF9AE}" pid="8" name="MSIP_Label_10d9bad3-6dac-4e9a-89a3-89f3b8d247b2_ContentBits">
    <vt:lpwstr>0</vt:lpwstr>
  </property>
</Properties>
</file>